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 w:val="18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S1: Initial screening of 12 herbs.</w:t>
      </w:r>
    </w:p>
    <w:tbl>
      <w:tblPr>
        <w:tblW w:w="8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4280"/>
      </w:tblGrid>
      <w:tr>
        <w:trPr>
          <w:trHeight w:val="326" w:hRule="atLeast"/>
        </w:trPr>
        <w:tc>
          <w:tcPr>
            <w:tcW w:w="4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in Name</w:t>
            </w:r>
          </w:p>
        </w:tc>
        <w:tc>
          <w:tcPr>
            <w:tcW w:w="4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 Name</w:t>
            </w:r>
          </w:p>
        </w:tc>
      </w:tr>
      <w:tr>
        <w:trPr>
          <w:trHeight w:val="339" w:hRule="atLeast"/>
        </w:trPr>
        <w:tc>
          <w:tcPr>
            <w:tcW w:w="4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olidago decurrens</w:t>
            </w:r>
          </w:p>
        </w:tc>
        <w:tc>
          <w:tcPr>
            <w:tcW w:w="4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Yizhihuanghua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0" w:name="_Hlk16190123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ptis chinensis</w:t>
            </w:r>
            <w:bookmarkEnd w:id="0"/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uanglian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lantago depressa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eqiancao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nicera japonica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Jinyinhua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rysanthemum morifolium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Juhua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ntella asiatica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Jixuecao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lygonum bistorta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anshen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ographis paniculata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uanxinlian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outtuynia cordata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Yuxingcao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lex chinensis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ongqing</w:t>
            </w:r>
          </w:p>
        </w:tc>
      </w:tr>
      <w:tr>
        <w:trPr>
          <w:trHeight w:val="339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rdenia jasminoides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Zhizi</w:t>
            </w:r>
          </w:p>
        </w:tc>
      </w:tr>
      <w:tr>
        <w:trPr>
          <w:trHeight w:val="326" w:hRule="atLeast"/>
        </w:trPr>
        <w:tc>
          <w:tcPr>
            <w:tcW w:w="4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rtex Phellodendri amurensis</w:t>
            </w:r>
          </w:p>
        </w:tc>
        <w:tc>
          <w:tcPr>
            <w:tcW w:w="4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uanhuangbai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18"/>
          <w:szCs w:val="21"/>
        </w:rPr>
      </w:pPr>
      <w:r>
        <w:rPr>
          <w:rFonts w:cs="Times New Roman" w:ascii="Times New Roman" w:hAnsi="Times New Roman"/>
          <w:b/>
          <w:bCs/>
          <w:sz w:val="18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 w:val="18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S2: The information about ingredients and targets of AP.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1"/>
        <w:gridCol w:w="3810"/>
      </w:tblGrid>
      <w:tr>
        <w:trPr>
          <w:trHeight w:val="276" w:hRule="atLeast"/>
        </w:trPr>
        <w:tc>
          <w:tcPr>
            <w:tcW w:w="4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gredients</w:t>
            </w:r>
          </w:p>
        </w:tc>
        <w:tc>
          <w:tcPr>
            <w:tcW w:w="3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rgets</w:t>
            </w:r>
          </w:p>
        </w:tc>
      </w:tr>
      <w:tr>
        <w:trPr>
          <w:trHeight w:val="468" w:hRule="atLeast"/>
        </w:trPr>
        <w:tc>
          <w:tcPr>
            <w:tcW w:w="49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Wogonin</w:t>
            </w:r>
          </w:p>
        </w:tc>
        <w:tc>
          <w:tcPr>
            <w:tcW w:w="38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; ESR1; AR; PPARG; GSK3B; CHEK1; PRSS1; GABRA1; RELA; CCND1; BCL2; EIF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9; IL6; AHSA1; CASP3; TP63; TE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ER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CL1</w:t>
            </w:r>
          </w:p>
        </w:tc>
      </w:tr>
      <w:tr>
        <w:trPr>
          <w:trHeight w:val="312" w:hRule="atLeast"/>
        </w:trPr>
        <w:tc>
          <w:tcPr>
            <w:tcW w:w="49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49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49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49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49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06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roxylin a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NCOA2;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N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2C9</w:t>
            </w:r>
          </w:p>
        </w:tc>
      </w:tr>
      <w:tr>
        <w:trPr>
          <w:trHeight w:val="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nicolin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619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-deoxy-11-oxo-andrographolid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140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no-O-methylwightin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CNA2D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983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slosooflavo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1159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eoxycamptothec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H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599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-deoxy-12-methoxyandrographolid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H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6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niculogenin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1</w:t>
            </w:r>
          </w:p>
        </w:tc>
      </w:tr>
      <w:tr>
        <w:trPr>
          <w:trHeight w:val="86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drographidine B_qt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</w:p>
        </w:tc>
      </w:tr>
      <w:tr>
        <w:trPr>
          <w:trHeight w:val="994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drographin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108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drographidine F_qt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958" w:hRule="atLeast"/>
        </w:trPr>
        <w:tc>
          <w:tcPr>
            <w:tcW w:w="4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uercetin tetramethyl (3',4',5,7) ether</w:t>
            </w:r>
          </w:p>
        </w:tc>
        <w:tc>
          <w:tcPr>
            <w:tcW w:w="3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H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 w:val="18"/>
          <w:szCs w:val="21"/>
        </w:rPr>
        <w:t xml:space="preserve">ABLE </w:t>
      </w:r>
      <w:r>
        <w:rPr>
          <w:rFonts w:cs="Times New Roman" w:ascii="Times New Roman" w:hAnsi="Times New Roman"/>
          <w:szCs w:val="21"/>
        </w:rPr>
        <w:t>S3: The information about ingredients and targets of CC.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1"/>
        <w:gridCol w:w="3810"/>
      </w:tblGrid>
      <w:tr>
        <w:trPr>
          <w:trHeight w:val="276" w:hRule="atLeast"/>
        </w:trPr>
        <w:tc>
          <w:tcPr>
            <w:tcW w:w="4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gredients</w:t>
            </w:r>
          </w:p>
        </w:tc>
        <w:tc>
          <w:tcPr>
            <w:tcW w:w="3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rgets</w:t>
            </w:r>
          </w:p>
        </w:tc>
      </w:tr>
      <w:tr>
        <w:trPr>
          <w:trHeight w:val="735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rber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NH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N5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XR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B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DE10A</w:t>
            </w:r>
          </w:p>
        </w:tc>
      </w:tr>
      <w:tr>
        <w:trPr>
          <w:trHeight w:val="735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rberrub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NH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N5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XR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piberber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NH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XR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DE10A</w:t>
            </w:r>
          </w:p>
        </w:tc>
      </w:tr>
      <w:tr>
        <w:trPr>
          <w:trHeight w:val="619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R)-Canad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NH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N5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3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2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PRD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6A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B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D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6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P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DE10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RD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XR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6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</w:p>
        </w:tc>
      </w:tr>
      <w:tr>
        <w:trPr>
          <w:trHeight w:val="140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rlamb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NH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N5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XR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B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D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983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rchoroside A_qt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89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gnograndiolid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IA2</w:t>
            </w:r>
          </w:p>
        </w:tc>
      </w:tr>
      <w:tr>
        <w:trPr>
          <w:trHeight w:val="84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lmat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NH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N5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XR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B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</w:p>
        </w:tc>
      </w:tr>
      <w:tr>
        <w:trPr>
          <w:trHeight w:val="840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uercetin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R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NH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N5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B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O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KN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IF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AX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9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U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MP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MP9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GF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SF1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U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S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6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L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FKBI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DC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O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D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KC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M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IF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AT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UNX1T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B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AC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MOX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3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V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J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ER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XCL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KC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IRC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UOX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P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LT1E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GAM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1I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N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T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HBD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E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1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F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OX5IL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PO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OP2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CG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A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FE2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QO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MD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2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3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XCL1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X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CAF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1I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LDN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D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CXCL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UK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P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UNX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SS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2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2F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P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SD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B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40L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R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B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N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O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COLC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EPPS; HK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S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M2</w:t>
            </w:r>
          </w:p>
        </w:tc>
      </w:tr>
      <w:tr>
        <w:trPr>
          <w:trHeight w:val="108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ptis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NH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N5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</w:p>
        </w:tc>
      </w:tr>
      <w:tr>
        <w:trPr>
          <w:trHeight w:val="958" w:hRule="atLeast"/>
        </w:trPr>
        <w:tc>
          <w:tcPr>
            <w:tcW w:w="4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Worenine</w:t>
            </w:r>
          </w:p>
        </w:tc>
        <w:tc>
          <w:tcPr>
            <w:tcW w:w="3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 w:val="18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S4: The information about ingredients and targets of CPA.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1"/>
        <w:gridCol w:w="3810"/>
      </w:tblGrid>
      <w:tr>
        <w:trPr>
          <w:trHeight w:val="276" w:hRule="atLeast"/>
        </w:trPr>
        <w:tc>
          <w:tcPr>
            <w:tcW w:w="4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gredients</w:t>
            </w:r>
          </w:p>
        </w:tc>
        <w:tc>
          <w:tcPr>
            <w:tcW w:w="3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rgets</w:t>
            </w:r>
          </w:p>
        </w:tc>
      </w:tr>
      <w:tr>
        <w:trPr>
          <w:trHeight w:val="468" w:hRule="atLeast"/>
        </w:trPr>
        <w:tc>
          <w:tcPr>
            <w:tcW w:w="4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uercetin</w:t>
            </w:r>
          </w:p>
        </w:tc>
        <w:tc>
          <w:tcPr>
            <w:tcW w:w="3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R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H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L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GF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EGF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ND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O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IF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9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U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S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6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L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FKBI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KC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IF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UNX1T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B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AC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3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V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ER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IRC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UOX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P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GAM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N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OX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FE2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QO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MD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2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3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CAF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1I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UNX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SS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SD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B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R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B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N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O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EPP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K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S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M2</w:t>
            </w:r>
          </w:p>
        </w:tc>
      </w:tr>
      <w:tr>
        <w:trPr>
          <w:trHeight w:val="106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Wogonin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L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ND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IF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9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S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6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ER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CL1</w:t>
            </w:r>
          </w:p>
        </w:tc>
      </w:tr>
      <w:tr>
        <w:trPr>
          <w:trHeight w:val="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ta-sitosterol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N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9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KC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N1</w:t>
            </w:r>
          </w:p>
        </w:tc>
      </w:tr>
      <w:tr>
        <w:trPr>
          <w:trHeight w:val="619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igmasterol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R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U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R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</w:p>
        </w:tc>
      </w:tr>
      <w:tr>
        <w:trPr>
          <w:trHeight w:val="1135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lmat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</w:p>
        </w:tc>
      </w:tr>
      <w:tr>
        <w:trPr>
          <w:trHeight w:val="847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ellamurin_qt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1</w:t>
            </w:r>
          </w:p>
        </w:tc>
      </w:tr>
      <w:tr>
        <w:trPr>
          <w:trHeight w:val="83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rber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DE10A</w:t>
            </w:r>
          </w:p>
        </w:tc>
      </w:tr>
      <w:tr>
        <w:trPr>
          <w:trHeight w:val="84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S)-Canad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3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2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RD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XRB</w:t>
            </w:r>
          </w:p>
        </w:tc>
      </w:tr>
      <w:tr>
        <w:trPr>
          <w:trHeight w:val="61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ptis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</w:p>
        </w:tc>
      </w:tr>
      <w:tr>
        <w:trPr>
          <w:trHeight w:val="86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aicalein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L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EGF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O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6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IF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OSL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N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X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D</w:t>
            </w:r>
          </w:p>
        </w:tc>
      </w:tr>
      <w:tr>
        <w:trPr>
          <w:trHeight w:val="535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rberrub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557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hydrophelloside_qt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</w:p>
        </w:tc>
      </w:tr>
      <w:tr>
        <w:trPr>
          <w:trHeight w:val="721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atrorrhiz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9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2R,3R,8R)-3,5-dihydroxy-2-(4-hydroxyphenyl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8-isopropenyl-2,3,8,9-tetrahydrofuro[2,3-h] chromen-4-o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9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13aS)-2,3,10-trimethoxy-6,8,13,13a-tetrahydro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5H-isoquinolino[2,1-b] isoquinolin-9-ol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3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2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RD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XR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9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trahydroreticuli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2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958" w:hRule="atLeast"/>
        </w:trPr>
        <w:tc>
          <w:tcPr>
            <w:tcW w:w="4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halifendine</w:t>
            </w:r>
          </w:p>
        </w:tc>
        <w:tc>
          <w:tcPr>
            <w:tcW w:w="3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bookmarkStart w:id="1" w:name="_Hlk19350652"/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 w:val="18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S5</w:t>
      </w:r>
      <w:bookmarkEnd w:id="1"/>
      <w:r>
        <w:rPr>
          <w:rFonts w:cs="Times New Roman" w:ascii="Times New Roman" w:hAnsi="Times New Roman"/>
          <w:szCs w:val="21"/>
        </w:rPr>
        <w:t>: The information about ingredients and targets of LJ.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1"/>
        <w:gridCol w:w="3810"/>
      </w:tblGrid>
      <w:tr>
        <w:trPr>
          <w:trHeight w:val="276" w:hRule="atLeast"/>
        </w:trPr>
        <w:tc>
          <w:tcPr>
            <w:tcW w:w="4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gredients</w:t>
            </w:r>
          </w:p>
        </w:tc>
        <w:tc>
          <w:tcPr>
            <w:tcW w:w="3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rgets</w:t>
            </w:r>
          </w:p>
        </w:tc>
      </w:tr>
      <w:tr>
        <w:trPr>
          <w:trHeight w:val="468" w:hRule="atLeast"/>
        </w:trPr>
        <w:tc>
          <w:tcPr>
            <w:tcW w:w="4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thyl linolenate</w:t>
            </w:r>
          </w:p>
        </w:tc>
        <w:tc>
          <w:tcPr>
            <w:tcW w:w="3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770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cologanic dibutylacetal_qt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</w:p>
        </w:tc>
      </w:tr>
      <w:tr>
        <w:trPr>
          <w:trHeight w:val="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ZINC03978781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</w:p>
        </w:tc>
      </w:tr>
      <w:tr>
        <w:trPr>
          <w:trHeight w:val="619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-hydroxy-7-methoxy-2-(3,4,5-trimethoxyphenyl) chromo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CNA2D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85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entauroside_qt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447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nethylsecologanosid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</w:p>
        </w:tc>
      </w:tr>
      <w:tr>
        <w:trPr>
          <w:trHeight w:val="140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igmasterol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R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U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R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</w:p>
        </w:tc>
      </w:tr>
      <w:tr>
        <w:trPr>
          <w:trHeight w:val="842" w:hRule="atLeast"/>
        </w:trPr>
        <w:tc>
          <w:tcPr>
            <w:tcW w:w="4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uercetin</w:t>
            </w:r>
          </w:p>
        </w:tc>
        <w:tc>
          <w:tcPr>
            <w:tcW w:w="3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R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H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L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GF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EGF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ND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O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IF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9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U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S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6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L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FKBI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KC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IF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UNX1T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B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AC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3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V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A1I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ER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IRC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UOX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P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GAM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N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OX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FE2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QO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MD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2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3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CAF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1I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UNX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SSF1CTSD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B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RF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B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N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O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EPP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K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S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M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 w:val="18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S6: The information about ingredients and targets of HC.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1"/>
        <w:gridCol w:w="3810"/>
      </w:tblGrid>
      <w:tr>
        <w:trPr>
          <w:trHeight w:val="276" w:hRule="atLeast"/>
        </w:trPr>
        <w:tc>
          <w:tcPr>
            <w:tcW w:w="4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gredients</w:t>
            </w:r>
          </w:p>
        </w:tc>
        <w:tc>
          <w:tcPr>
            <w:tcW w:w="3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rgets</w:t>
            </w:r>
          </w:p>
        </w:tc>
      </w:tr>
      <w:tr>
        <w:trPr>
          <w:trHeight w:val="468" w:hRule="atLeast"/>
        </w:trPr>
        <w:tc>
          <w:tcPr>
            <w:tcW w:w="4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uercetin</w:t>
            </w:r>
          </w:p>
        </w:tc>
        <w:tc>
          <w:tcPr>
            <w:tcW w:w="3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; AR; PPARG; NCOA2; AKR1B1; PRSS1; F7; ACHE; GABRA1; RELA; EGFR; VEGFA; CCND1; BCL2; FOS; EIF6; CASP9; PLAU; RB1; IL6; AHSA1; CASP3; TP63; ELK1; NFKBIA; POR; CASP8; RAF1; PRKCA; HIF1A; RUNX1T1; ERBB2; PPARG; ACACA; CYP3A; CAV1; MYC; CYP1A1ICAM1; SELE; VCAM1; PTGER3; BIRC5; DUOX2; NOS3; HSPB1; MGAM; CYP1B1; CCNB1; ALOX5; GSTP1; NFE2L2; NQO1; PARP1; AHR; PSMD3; SLC2A4; COL3A1; DCAF5; NR1I3; CHEK2; HSF1; CRP; RUNX2; RASSF1CTSD; IGFBP3; IGF2; IRF1; ERBB3; PON1; DIO1; NPEPPS; HK2; RASA1; GSTM1; GSTM2</w:t>
            </w:r>
          </w:p>
        </w:tc>
      </w:tr>
      <w:tr>
        <w:trPr>
          <w:trHeight w:val="770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aempferol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H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L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KBK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S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K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3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OX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MD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2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1I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O1GST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R1C3</w:t>
            </w:r>
          </w:p>
        </w:tc>
      </w:tr>
      <w:tr>
        <w:trPr>
          <w:trHeight w:val="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ramano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619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uvoside_qt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852" w:hRule="atLeast"/>
        </w:trPr>
        <w:tc>
          <w:tcPr>
            <w:tcW w:w="4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pinasterol</w:t>
            </w:r>
          </w:p>
        </w:tc>
        <w:tc>
          <w:tcPr>
            <w:tcW w:w="3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 w:val="18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S7: The information about ingredients and targets of CA.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1"/>
        <w:gridCol w:w="3810"/>
      </w:tblGrid>
      <w:tr>
        <w:trPr>
          <w:trHeight w:val="276" w:hRule="atLeast"/>
        </w:trPr>
        <w:tc>
          <w:tcPr>
            <w:tcW w:w="4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gredients</w:t>
            </w:r>
          </w:p>
        </w:tc>
        <w:tc>
          <w:tcPr>
            <w:tcW w:w="3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rgets</w:t>
            </w:r>
          </w:p>
        </w:tc>
      </w:tr>
      <w:tr>
        <w:trPr>
          <w:trHeight w:val="468" w:hRule="atLeast"/>
        </w:trPr>
        <w:tc>
          <w:tcPr>
            <w:tcW w:w="4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uercetin</w:t>
            </w:r>
          </w:p>
        </w:tc>
        <w:tc>
          <w:tcPr>
            <w:tcW w:w="3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; AR; PPARG; NCOA2; AKR1B1; PRSS1; F7; ACHE; GABRA1; RELA; EGFR; VEGFA; CCND1; BCL2; FOS; EIF6; CASP9; PLAU; RB1; IL6; AHSA1; CASP3; TP63; ELK1; NFKBIA; POR; CASP8; RAF1; PRKCA; HIF1A; RUNX1T1; ERBB2; PPARG; ACACA; CYP3A; CAV1; MYC; CYP1A1ICAM1; SELE; VCAM1; PTGER3; BIRC5; DUOX2; NOS3; HSPB1; MGAM; CYP1B1; CCNB1; ALOX5; GSTP1; NFE2L2; NQO1; PARP1; AHR; PSMD3; SLC2A4; COL3A1; DCAF5; NR1I3; CHEK2; HSF1; CRP; RUNX2; RASSF1CTSD; IGFBP3; IGF2; IRF1; ERBB3; PON1; DIO1; NPEPPS; HK2; RASA1; GSTM1; GSTM2</w:t>
            </w:r>
          </w:p>
        </w:tc>
      </w:tr>
      <w:tr>
        <w:trPr>
          <w:trHeight w:val="770" w:hRule="atLeast"/>
        </w:trPr>
        <w:tc>
          <w:tcPr>
            <w:tcW w:w="4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itosterol</w:t>
            </w:r>
          </w:p>
        </w:tc>
        <w:tc>
          <w:tcPr>
            <w:tcW w:w="3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 w:val="18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S8: The information about ingredients and targets of GJ.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1"/>
        <w:gridCol w:w="3810"/>
      </w:tblGrid>
      <w:tr>
        <w:trPr>
          <w:trHeight w:val="276" w:hRule="atLeast"/>
        </w:trPr>
        <w:tc>
          <w:tcPr>
            <w:tcW w:w="4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gredients</w:t>
            </w:r>
          </w:p>
        </w:tc>
        <w:tc>
          <w:tcPr>
            <w:tcW w:w="3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rgets</w:t>
            </w:r>
          </w:p>
        </w:tc>
      </w:tr>
      <w:tr>
        <w:trPr>
          <w:trHeight w:val="468" w:hRule="atLeast"/>
        </w:trPr>
        <w:tc>
          <w:tcPr>
            <w:tcW w:w="4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uercetin</w:t>
            </w:r>
          </w:p>
        </w:tc>
        <w:tc>
          <w:tcPr>
            <w:tcW w:w="3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; AR; PPARG; NCOA2; AKR1B1; PRSS1; F7; ACHE; GABRA1; RELA; EGFR; VEGFA; CCND1; BCL2; FOS; EIF6; CASP9; PLAU; RB1; IL6; AHSA1; CASP3; TP63; ELK1; NFKBIA; POR; CASP8; RAF1; PRKCA; HIF1A; RUNX1T1; ERBB2; PPARG; ACACA; CYP3A; CAV1; MYC; CYP1A1ICAM1; SELE; VCAM1; PTGER3; BIRC5; DUOX2; NOS3; HSPB1; MGAM; CYP1B1; CCNB1; ALOX5; GSTP1; NFE2L2; NQO1; PARP1; AHR; PSMD3; SLC2A4; COL3A1; DCAF5; NR1I3; CHEK2; HSF1; CRP; RUNX2; RASSF1CTSD; IGFBP3; IGF2; IRF1; ERBB3; PON1; DIO1; NPEPPS; HK2; RASA1; GSTM1; GSTM2</w:t>
            </w:r>
          </w:p>
        </w:tc>
      </w:tr>
      <w:tr>
        <w:trPr>
          <w:trHeight w:val="770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ta-sitosterol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N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9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KC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N1</w:t>
            </w:r>
          </w:p>
        </w:tc>
      </w:tr>
      <w:tr>
        <w:trPr>
          <w:trHeight w:val="58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aempferol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H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L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KBK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S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K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3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CA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OX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P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MD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2A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1I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O1GST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R1C3</w:t>
            </w:r>
          </w:p>
        </w:tc>
      </w:tr>
      <w:tr>
        <w:trPr>
          <w:trHeight w:val="619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igmasterol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G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R1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U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RB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</w:p>
        </w:tc>
      </w:tr>
      <w:tr>
        <w:trPr>
          <w:trHeight w:val="85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ocetin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A1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M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BRA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CAM1</w:t>
            </w:r>
          </w:p>
        </w:tc>
      </w:tr>
      <w:tr>
        <w:trPr>
          <w:trHeight w:val="85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ndenol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</w:p>
        </w:tc>
      </w:tr>
      <w:tr>
        <w:trPr>
          <w:trHeight w:val="85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-hydroxy-7-methoxy-2-(3,4,5-trimethoxyphenyl) chromone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CNA2D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EK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S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OA1</w:t>
            </w:r>
          </w:p>
        </w:tc>
      </w:tr>
      <w:tr>
        <w:trPr>
          <w:trHeight w:val="852" w:hRule="atLeast"/>
        </w:trPr>
        <w:tc>
          <w:tcPr>
            <w:tcW w:w="49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dan III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K10</w:t>
            </w:r>
          </w:p>
        </w:tc>
      </w:tr>
      <w:tr>
        <w:trPr>
          <w:trHeight w:val="852" w:hRule="atLeast"/>
        </w:trPr>
        <w:tc>
          <w:tcPr>
            <w:tcW w:w="4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-Methylkempferol</w:t>
            </w:r>
          </w:p>
        </w:tc>
        <w:tc>
          <w:tcPr>
            <w:tcW w:w="3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t>TABLE S9: Targets information of AD.</w:t>
      </w:r>
    </w:p>
    <w:tbl>
      <w:tblPr>
        <w:tblW w:w="93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4820"/>
        <w:gridCol w:w="2000"/>
      </w:tblGrid>
      <w:tr>
        <w:trPr>
          <w:trHeight w:val="276" w:hRule="atLeast"/>
        </w:trPr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 Symbol</w:t>
            </w:r>
          </w:p>
        </w:tc>
        <w:tc>
          <w:tcPr>
            <w:tcW w:w="4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levance score</w:t>
            </w:r>
          </w:p>
        </w:tc>
      </w:tr>
      <w:tr>
        <w:trPr>
          <w:trHeight w:val="276" w:hRule="atLeast"/>
        </w:trPr>
        <w:tc>
          <w:tcPr>
            <w:tcW w:w="2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P</w:t>
            </w:r>
          </w:p>
        </w:tc>
        <w:tc>
          <w:tcPr>
            <w:tcW w:w="4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myloid Beta Precursor Protein</w:t>
            </w:r>
          </w:p>
        </w:tc>
        <w:tc>
          <w:tcPr>
            <w:tcW w:w="2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8.7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E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esenil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3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lipoprotein 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4.7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EN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esenil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9.8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tubule Associated Protein Tau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2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NC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ynuclein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5.4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umor Necrosis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2.9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N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io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0.7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1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5.7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DN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ain Derived Neurotrophic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itric Oxide Synthase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S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hepsin 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.5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RL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rtilin Related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.8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H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utyrylcholinester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.2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A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oline O-Acetyltransfer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C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 Binding Cassette Subfamily A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.2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FA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ial Fibrillary Acidic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AM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AM Metallopeptidase Domain 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.4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QST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questosom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.3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R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DL Receptor Related 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.3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peroxide Dismut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FL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ofilament Ligh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0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2M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pha-2-Macroglobul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0.1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U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sminogen Activator, Uroki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PO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eloperoxid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CA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 Binding Cassette Subfamily A Member 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.0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M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mbrane Metalloendopeptid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.0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eroxisome Proliferator Activated Receptor Gamm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.0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A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as Cell Surface Death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8.9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T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thyre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8.8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F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omeostatic Iron Regula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8.7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ST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statin 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8.2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ACE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ta-Secret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8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RRK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eucine Rich Repeat Kin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.84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-N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chondrially Encoded NADH:Ubiquinone Oxidoreductase Core Subunit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.7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DN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ial Cell Derived Neurotrophic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.6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al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.4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6A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6 Member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.0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CHL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biquitin C-Terminal Hydrolase L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.0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RDB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R DNA Binding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.9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anulin Precurs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.4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K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kin RBR E3 Ubiquitin Protein Lig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PL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poprotein Lip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5.9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G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rve Growth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5.8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D17B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ydroxysteroid 17-Beta Dehydrogenase 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5.6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DL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ow Density Lipoprotein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5.5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H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etylcholinesterase (Cartwright Blood Group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5.5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K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gen-Activated Protein Ki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5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ST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icastr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.8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RSF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 Receptor Superfamily Member 1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.5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B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cosylceramidase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.4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NC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ynuclein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A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 Family A Membe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.5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LU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luster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.37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-ND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chondrially Encoded NADH:Ubiquinone Oxidoreductase Core Subunit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.3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rticotropin Releasing Hormon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.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MOX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me Oxyge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.2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AM1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AM Metallopeptidase Domain 1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ENE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esenilin Enhancer, Gamma-Secretase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2.9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4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40 Molecul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2.81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IN2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mate Ionotropic Receptor NMDA Type Subunit 2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2.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ase 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2.0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D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ospholipase D Family Membe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1.9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HF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thylenetetrahydrofolate Reduct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1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TRK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otrophic Receptor Tyrosine Ki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.9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ycogen Synthase Kinase 3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.82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ICALM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osphatidylinositol Binding Clathrin Assembly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.7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S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hepsin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.7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L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el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.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.3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TRK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otrophic Receptor Tyrosine Kin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.1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L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xidized Low Density Lipoprotein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NA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olinergic Receptor Nicotinic Alpha 7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.6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LDL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ery Low Density Lipoprotein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-CO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chondrially Encoded Cytochrome C Oxidase 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6A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6 Membe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NM1L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ynamin 1 Lik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.1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KK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ckkopf WNT Signaling Pathway Inhibi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8.6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IN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mate Ionotropic Receptor NMDA Type Subunit 2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8.32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I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mate Ionotropic Receptor NMDA Type Subunit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8.19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YRK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ual Specificity Tyrosine Phosphorylation Regulated Kinase 1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8.1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B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biquitin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8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K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kinsonism Associated Deglyc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7.9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25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lagen Type XXV Alpha 1 Cha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7.7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L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lanin And GMAP Prepropeptid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7.5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HCR2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-Dehydrocholesterol Reduct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7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MA3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maphorin 3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7.2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X5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C Oxidase Subunit 5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7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P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pa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7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-CO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chondrially Encoded Cytochrome C Oxidase I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.7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PT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omodomain PHD Finger Transcription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.6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146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146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.5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1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1 Memb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.5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CNA1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cium Voltage-Gated Channel Subunit Alpha1 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1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.4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TM2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gral Membrane Protein 2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ase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TP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ositol 1,4,5-Trisphosphate Receptor Typ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.0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K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lin Dependent Kinase 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S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crophage Scavenger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5.9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yrosine Hydroxyl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5.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C Intracellular Cholesterol Transport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5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NC5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nc-5 Netrin Receptor 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.9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 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.3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giotensin I Converting Enzym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.2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G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-Linked N-Acetylglucosamine (GlcNAc) Transfer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 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staglandin-Endoperoxide Synth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.0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1A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1 Membe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OCK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edicator of Cytokinesis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.9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D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ulin Degrading Enzym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.9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EM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pasta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.7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34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34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.5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18A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18 Member A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.4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29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29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RP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DL Receptor Related Protein 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9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NNA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enin Alpha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9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8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C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ospholipase C Bet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7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NMB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ynamin Binding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7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tubule Associated Protein 1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5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P3C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tein Phosphatase 3 Catalytic Subunit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5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I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cium And Integrin Binding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 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SNK1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ein Kinase 1 Del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2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10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10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-Hydroxytryptamine Receptor 2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1.7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-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1.4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TPR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ositol 1,4,5-Trisphosphate Receptor Type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1.32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E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vanced Glycosylation End-Product Specific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1.1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-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7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1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 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7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 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7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1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 1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7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15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15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6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1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-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5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1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 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5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1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-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5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1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zheimer Disease 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3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106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106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2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2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7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M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echol-O-Methyltransfer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6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100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100 Calcium Binding Protein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6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2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6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K5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lin Dependent Kinase 5 Regulatory Subunit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5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O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noamine Oxidase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3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A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ocardial Infarction Associated Transcrip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ACE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ta-Secret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GF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forming Growth Factor Bet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29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29b-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Y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ynaptophys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9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128-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128-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77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B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myloid Beta Precursor Protein Binding Family B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7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181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181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7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I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eptidylprolyl Cis/Trans Isomerase, NIMA-Interacting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6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alosin Containing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T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KT Serine/Threonine Ki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3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32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320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3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19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19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0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9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.9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5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umor Protein P5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.8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9orf7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9orf72-SMCR8 Complex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2D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P450 Family 2 Subfamily D Member 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NCAI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ynuclein Alpha Interacting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.2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FN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feron Gamm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.1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32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32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TCH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tch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.6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ul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LET7I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Let-7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.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7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ase Copper Transporting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.32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D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ucleotide Binding Oligomerization Domain Containing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PS27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ibosomal Protein S27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DUFS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DH:Ubiquinone Oxidoreductase Subunit S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7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29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29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itric Oxide Synth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6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yceraldehyde-3-Phosphate Dehydroge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66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LA-DR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jor Histocompatibility Complex, Class II, DR Bet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6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18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18 Member A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5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5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H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cium Homeostasis Modula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4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EGF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ascular Endothelial Growth Factor 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.3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igh Mobility Group Box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9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GS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staglandin-Endoperoxide Synth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9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teolipid 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7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K3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ycogen Synthase Kinase 3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6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PYSL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hydropyrimidinase Lik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5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G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pidermal Growth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5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cosidase Alpha, Aci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5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agulation Factor II, Thromb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INK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EN Induced Ki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Reactive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.0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C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C Intracellular Cholesterol Transport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9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MN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amin A/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7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LP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myloid Beta Precursor Like Prote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6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lipoprotein C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5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W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on Willebrand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5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BQL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biquil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4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TCH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tch Recepto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48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K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lycystin 1, Transient Receptor Potential Channel Interact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4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QO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D(P)H Quinone Dehydroge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4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t Proto-Oncogen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K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gen-Activated Protein Kinase 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3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E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MP Responsive Element Binding 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gen-Activated Protein Kinase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3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KN2B-AS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KN2B Antisense RN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3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GF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rve Growth Factor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2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ET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olesteryl Ester Transfer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18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IF2AK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ukaryotic Translation Initiation Factor 2 Alpha Kin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46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P450 Family 46 Subfamily A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0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LR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oll Like Receptor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7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L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C Motif Chemokine Ligand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6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tallothionein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5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ase 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4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4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lagen Type IV Alpha 1 Cha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4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NC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ynuclein Gamm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3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tubule Associated Prote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3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H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h-1 Homolog A, Gamma-Secretase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3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B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rebr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3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XN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axin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aoxo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CDH11X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tocadherin 11 X-Linke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08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B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myloid Beta Precursor Protein Binding Family A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.0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93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B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myloid Beta Precursor Protein Binding Family A Memb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8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Y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yanodine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7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XN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ax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7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ferr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5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TF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otrophin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5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lipoprotein A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PZ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elin Protein Zero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2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2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3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RMD4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ERM Domain Containing 4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FCP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cription Factor CP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2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RD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opamine Receptor D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A Serine Peptid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.0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OMM4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locase of Outer Mitochondrial Membrane 4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CA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gulator of Calcineur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9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O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noamine Oxidase 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9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AG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agged Canonical Notch Ligand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94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BA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myloid Beta Precursor Protein Binding Family A Membe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9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lipoprotein 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8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pase 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8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matosta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8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aitoh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7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13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ase Cation Transporting 13A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7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LST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synten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6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PS26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PS26, Retromer Complex Component 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lipoprotein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6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bum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5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RD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opamine Receptor D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5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CA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 Binding Cassette Subfamily A Member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FAM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cription Factor A, Mitochondrial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trogen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P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tein Phosphatase 2 Phosphatase Activa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3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HLR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HL Repeat Containing E3 Ubiquitin Protein Lig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28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BB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myloid Beta Precursor Protein Binding Family B Membe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2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unting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1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SNL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isinin Lik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4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mplement C4A (Rodgers Blood Group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0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XOC3L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xocyst Complex Component 3 Lik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0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ulin Like Growth Fac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0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RK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tubule Affinity Regulating Ki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.0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L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myloid Beta Precursor Like 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U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US RNA Binding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8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T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TA Binding 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73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IN2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mate Ionotropic Receptor NMDA Type Subunit 2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67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2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ase Sarcoplasmic/Endoplasmic Reticulum Ca2+ Transporting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6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PN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pa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6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G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ogran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6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BK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NK Binding Ki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61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BB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myloid Beta Precursor Protein Binding Family B Memb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5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RK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tubule Affinity Regulating Kinase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5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T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tin Alpha Cardiac Muscl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4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GF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pidermal Growth Factor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4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LM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leomycin Hydrol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4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CHS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achsous Cadherin-Related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4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MP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trix Metallopeptidase 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J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p Junction Protein Bet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K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 Protein-Coupled Receptor Kin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S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ylsulfatase 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3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A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mma-Secretase Activating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2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XCL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X-C Motif Chemokine Ligand 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2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P4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owth Associated Protein 4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2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17A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17 Member 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AF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ptotic Peptidase Activating Fac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R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1 Receptor Antagonis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1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2G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ospholipase A2 Group V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1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E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DD8 Activating Enzyme E1 Subunit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16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I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mate Ionotropic Receptor AMPA Type Subunit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14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LA-DQ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P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phingomyelin Phosphodiester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.0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KN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lin Dependent Kinase Inhibitor 2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9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TBK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u Tubulin Ki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9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NN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enin Bet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9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30A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30 Member 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9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LR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oll Like Recepto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RX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redox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9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LS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hydrolipoamide S-Succinyltransfer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P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ypica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8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LA-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jor Histocompatibility Complex, Class I,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7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CR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ypocretin Neuropeptide Precurs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5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CA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cellular Adhesion Molecul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5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AT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5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OX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senchyme Homeobox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5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TN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ticulon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4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RCS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rtilin Related VPS10 Domain Containing Recepto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4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G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generating Family Member 1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MN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athm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39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39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B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-B2 Receptor Tyrosine Kin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38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CSK1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protein Convertase Subtilisin/Kexin Type 1 Inhibi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3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D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itamin D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MED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membrane P24 Trafficking Protein 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3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ITR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itrilysin Metallopeptid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3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ACE1-A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ACE1 Antisense RN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I3L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itinase 3 Lik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2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LG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scs Large MAGUK Scaffold Protein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DNR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dothelin Receptor Type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E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 Family E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PR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 Protein-Coupled Recepto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MP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trix Metallopeptidase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MEM106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membrane Protein 106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0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H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h-1 Homolog B, Gamma-Secretase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07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NIP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tassium Voltage-Gated Channel Interacting Protein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RSF1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 Receptor Superfamily Member 11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05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KS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kyrin Repeat and Sterile Alpha Motif Domain Containing 1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9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PM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PM2A Glucan Phosphatase, Lafor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9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AT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ptosis Antagonizing Transcription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RA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RAS Proto-Oncogene, GTP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9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YR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yanodine Recepto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8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doplasmic Reticulum To Nucleus Signaling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TN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ticulon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7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YM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hymidylate Synthet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7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DI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eptidyl Arginine Deimin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7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5P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 Synthase Peripheral Stalk Subunit 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6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PB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at Shock Protein Family B (Small) Member 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6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R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C Motif Chemokine Receptor 5 (Gene/Pseudogene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B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b-B2 Receptor Tyrosine Kinase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M2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M2 Domain Containing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5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NMT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NA Methyltransfer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2R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2 Receptor Subunit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4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E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CP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thyl-CpG Binding Prote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RD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opamine Receptor D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F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pha Feto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3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MP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trix Metallopeptid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2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NRNPA2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terogeneous Nuclear Ribonucleoprotein A2/B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2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B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opamine Beta-Hydroxyl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2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LK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allikrein Related Peptidase 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NRNP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terogeneous Nuclear Ribonucleoprotein A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X4I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C Oxidase Subunit 4I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1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FN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fus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1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EX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hree Prime Repair Exonucle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PR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ormyl Peptide Recepto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0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B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B-245 Beta Cha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0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D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dothel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G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egul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6P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cose-6-Phosphatase Catalytic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8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RSF2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 Receptor Superfamily Member 2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7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S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itric Oxide Synth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7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7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HL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on Hippel-Lindau Tumor Suppress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aminid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6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LA-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jor Histocompatibility Complex, Class I, 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5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Y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opeptide 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C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 Binding Cassette Subfamily B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4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40L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40 Ligan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3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B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TA-Box Binding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PS3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PS35 Retromer Complex Componen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3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E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osphatase and Tensin Homolo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2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G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omogranin 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2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RB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venger Receptor Class B Memb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2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O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chanistic Target of Rapamycin Ki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2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D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peroxide Dismut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M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trix Metallopeptid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 Family A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26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26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1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FT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F Transmembrane Conductance Regula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1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MP2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arged Multivesicular Body Protein 2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YR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ain Cytoplasmic RN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CH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TP Cyclohydrol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.0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ML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modulin Like 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8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1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19 Imprinted Maternally Expressed Transcrip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8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agulation Factor V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8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A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sapos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8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4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uclear Receptor Subfamily 4 Group A Memb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M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opiomelanocor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6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IPOQ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iponectin, C1Q And Collagen Domain Contain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6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3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36 Molecul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57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R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-Methyltetrahydrofolate-Homocysteine Methyltransferase Reduct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5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15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1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5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eruloplasm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2M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eta-2-Microglobul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YNC1H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ynein Cytoplasmic 1 Heavy Cha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1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L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lac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1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ulin Like Growth Factor 1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T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ymphotoxin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3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S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SC1 Scaffold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32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CHD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iled-Coil-Helix-Coiled-Coil-Helix Domain Containing 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2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ASL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as Ligan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2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 Apoptosis Regula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RP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DL Receptor Related Protein 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GFR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ibroblast Growth Factor Recepto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IF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inesin Family Member 1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0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CNA1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cium Voltage-Gated Channel Subunit Alpha1 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.0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T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giotensin II Receptor Typ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9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I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 Family I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9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drogen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8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F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mplement Factor H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X2-O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X2 Overlapping Transcrip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7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V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veolin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7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D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opa Decarboxyl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uclear Receptor Subfamily 3 Group C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6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GFR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ibroblast Growth Factor Recepto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6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X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ex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61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mplement C3b/C4b Receptor 1 (Knops Blood Group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6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elin Associated Glyco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LRP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LR Family Pyrin Domain Containing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53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IK3C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osphatidylinositol-4,5-Bisphosphate 3-Kinase Catalytic Subunit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4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4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mplement C4B (Chido Blood Group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L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NA Polymerase Gamma, Catalytic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4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NC0108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ong Intergenic Non-Protein Coding RNA 108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4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YROB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YRO Protein Tyrosine Kinase Binding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4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H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dher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PO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ythropoie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L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las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3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VAL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valbum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3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LAN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lastase, Neutrophil Expresse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D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rrin Cystine Knot Growth Factor NDP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3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ulin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2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I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asoactive Intestinal Peptid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2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NC0161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ong Intergenic Non-Protein Coding RNA 16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X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ired Box 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9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P450 Family 19 Subfamily A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lsol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RSF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 Receptor Superfamily Member 1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1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NC0177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ong Intergenic Non-Protein Coding RNA 177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1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RA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Ras Proto-Oncogene, GTP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1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NAP2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ynaptosome Associated Protein 2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1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pin Family C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1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GR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arly Growth Respon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I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idging Integra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0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UNX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UNX Family Transcription Fac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0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1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1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0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ST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statin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n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9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B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elin Basic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9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SF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 Superfamily Member 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9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R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ycyl-TRNA Synthet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P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at Shock Protein Family D (Hsp60)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8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2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12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8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CA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ecithin-Cholesterol Acyltransfer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8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P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pase A, Lysosomal Acid Typ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8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BQLN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biquil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7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giotensinoge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7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GF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ibroblast Growth Factor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7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23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23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6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AR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ighly Accelerated Region 1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6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PG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paran Sulfate Proteoglyca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6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NA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olinergic Receptor Nicotinic Alpha 4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5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C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CA1 DNA Repair Associate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5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AR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ighly Accelerated Region 1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5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RP1-A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RP1 Antisense RN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4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HB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hrombomodul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GFB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forming Growth Factor Beta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4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36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36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4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4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6P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cose-6-Phosphate Dehydroge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MGC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-Hydroxy-3-Methylglutaryl-CoA Reduct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3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5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5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3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FK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uclear Factor Kappa B Subunit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3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GF2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ibroblast Growth Factor 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2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U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unction Plakoglob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NB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 Protein Subunit Beta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NHG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all Nucleolar RNA Host Gene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B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B-245 Alpha Cha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ystallin Alpha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M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M Serine/Threonine Ki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DGFR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telet Derived Growth Factor Receptor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C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lipoprotein C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X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ired Box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RSF1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F Receptor Superfamily Member 11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X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xosaminidase Subunit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L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C Motif Chemokine Ligand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ectin P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A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-Raf Proto-Oncogene, Serine/Threonine Ki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IK3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osphoinositide-3-Kinase Regulatory Subunit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0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BL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nnose Binding Lect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0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R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lomerase Reverse Transcript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0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FV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FV Innate Immuity Regulator, Pyr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.0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thione S-Transferase Mu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mate Metabotropic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9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SP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at Shock Protein Family B (Small)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9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17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17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9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S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cium Sensing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9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7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ase Copper Transporting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CF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trophil Cytosolic Facto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8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6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lagen Type VI Alpha 1 Cha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8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G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mponent Of Oligomeric Golgi Complex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8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C Proto-Oncogene, BHLH Transcription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7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IF5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inesin Family Member 5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7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WT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WT1 Transcription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7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P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triuretic Peptide 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7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P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triuretic Peptide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7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ibronect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7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NTNAP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ntactin Associated Protein Lik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7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Y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ytanoyl-CoA 2-Hydroxyl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6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N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lin D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6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GF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ulin Like Growth Facto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mplement C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6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N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nnabinoid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61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-Methyltetrahydrofolate-Homocysteine Methyltransfer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ITX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ired Like Homeodomain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5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R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trogen Recepto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5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R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RC Proto-Oncogene, Non-Receptor Tyrosine Ki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53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CTD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tassium Channel Tetramerization Domain Containing 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5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DN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dothelin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5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6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6 Memb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4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LR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LR Family Pyrin Domain Containing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4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AO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-Amino Acid Oxidase Activa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4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NA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NAS Complex Locu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47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CC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CC Excision Repair 2, TFIIH Core Complex Helicase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4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BX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-Box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crophage Migration Inhibitory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GFBR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forming Growth Factor Beta Recepto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P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pase C, Hepatic Typ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T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i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3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TIH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-Alpha-Trypsin Inhibitor Heavy Chain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3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RD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opamine Receptor D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3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R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opamine Receptor D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3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YNJ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ynaptojan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3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FR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ferrin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3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F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ofibrom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GLU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-Acetyl-Alpha-Glucosaminid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L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C Motif Chemokine Ligand 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2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XCR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X-C Motif Chemokine Receptor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TN4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ticulon 4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TNB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ystrobrevin Binding 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K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olecystokin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1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lagen Type I Alpha 1 Cha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C Regulator of WNT Signaling Pathwa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B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ibrill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RS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sulin Receptor Substrat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6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BPJ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combination Signal Binding Protein for Immunoglobulin Kappa J Regio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GT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mma-Glutamyltransfer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aptoglob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G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pha-N-Acetylgalactosaminid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DUFV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DH:Ubiquinone Oxidoreductase Core Subunit V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IM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imen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CE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dothelin Converting Enzym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V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veol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0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O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hyroid Peroxid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0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T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tur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0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AX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CL2 Associated X, Apoptosis Regula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AT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0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P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creted Phospho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0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enosine Deami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9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thione S-Transferase Pi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9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SC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SC Complex Subunit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9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-Hydroxytryptamine Receptor 1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9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L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C Motif Chemokine Ligand 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96</w:t>
            </w:r>
          </w:p>
        </w:tc>
      </w:tr>
      <w:tr>
        <w:trPr>
          <w:trHeight w:val="828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ARC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WI/SNF Related, Matrix Associated, Actin Dependent Regulator of Chromatin, Subfamily A, Memb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9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R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C Motif Chemokine Receptor 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H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yptophan Hydroxyl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-Hydroxytryptamine Receptor 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8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O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O Cytochrome C Oxidase Assembly 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89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YWHAQ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yrosine 3-Monooxygenase/Tryptophan 5-Monooxygenase Activation Protein Th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85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L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L Proto-Oncogene 1, Non-Receptor Tyrosine Ki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8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LYC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lonyl-CoA Decarboxyl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84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NAJC1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naJ Heat Shock Protein Family (Hsp40) Member C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8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U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IP1 Homology And U-Box Containing 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8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MP1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trix Metallopeptidase 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8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ectin 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8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LA-DP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jor Histocompatibility Complex, Class II, DP Bet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7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DGFR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telet Derived Growth Factor Receptor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7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FTP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rfactant Protein 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7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K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ine/Threonine Kinase 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7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MX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M Homeobox Transcription Factor 1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7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L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polipoprotein L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7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CNA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cium Voltage-Gated Channel Subunit Alpha1 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AD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AD Family Membe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RNB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olinergic Receptor Nicotinic Beta 2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GF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ultiple EGF Like Domains 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GC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arcoglycan Epsilo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13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agulation Factor XIII A Cha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FE2L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uclear Factor, Erythroid 2 Lik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OC11080626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6 Member 4 Gene Promote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3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U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un Proto-Oncogene, AP-1 Transcription Factor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H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owth Hormon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KN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lin Dependent Kinase Inhibitor 1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KCS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tein Kinase C Substrate 80K-H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DRG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-Myc Downstream Regulated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5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D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line Dehydroge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5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P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ipoprotein(A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5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A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um Amyloid A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5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O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ol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4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AD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AD Family Member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L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ihydrolipoamide Dehydroge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4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mate Decarboxyl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29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29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B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stathionine-Beta-Synth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N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rvival Of Motor Neuron 1, Telomeri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7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PM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ient Receptor Potential Cation Channel Subfamily M Member 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sminogen Activator, Tissue Typ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BP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tinol Binding Protein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T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actotransferr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4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LA-DQ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jor Histocompatibility Complex, Class II, DQ Alph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R3C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uclear Receptor Subfamily 3 Group C Memb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ON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aoxon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NP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pranuclear Palsy, Progressive,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2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A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enosine Deaminase RNA Specifi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H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yptophan Hydroxyl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SNP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pranuclear Palsy, Progressive,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XCL1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X-C Motif Chemokine Ligand 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LC11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olute Carrier Family 11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XRC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X-Ray Repair Cross Complementing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2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2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D1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ediator Complex Subunit 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B7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AB7A, Member RAS Oncogene Famil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AO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-Amino Acid Oxid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2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FAH1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telet Activating Factor Acetylhydrolase 1b Regulatory Subunit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RP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DL Receptor Related Prote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CA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ascular Cell Adhesion Molecul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1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H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rticotropin Releasing Hormone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PC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eptidase, Mitochondrial Processing Alpha Subuni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HRL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hrelin and Obestatin Prepropeptid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SF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ony Stimulating Facto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K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oline Kinase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P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ctonucleotide Pyrophosphatase/Phosphodiester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6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LN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LN3 Lysosomal/Endosomal Transmembrane Protein, Batten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trA Serine Peptid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TGB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grin Subunit Beta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-C Motif Chemokine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6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leukin 6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17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lagen Type XVII Alpha 1 Cha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M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ystroph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STT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thione S-Transferase Theta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17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P450 Family 17 Subfamily A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B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renoceptor Beta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IMP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IMP Metallopeptidase Inhibi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-CY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chondrially Encoded Cytochrome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T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-Acetyltransferase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GF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ibroblast Growth Facto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GF2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ibroblast Growth Factor 2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2K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gen-Activated Protein Kinase Kin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8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XD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Xanthine Dehydroge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8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SAH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-Acylsphingosine Amidohydrolase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8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PS13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acuolar Protein Sorting 13 Homolog 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8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P27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chrome P450 Family 27 Subfamily A Membe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8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EBB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REB Binding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7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MP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one Morphogenetic Protein 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7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T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tin Alpha 2, Smooth Muscl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7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IF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ypoxia Inducible Factor 1 Subunit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73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RIA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mate Ionotropic Receptor AMPA Type Subunit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7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OSR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olgi SNAP Receptor Complex Member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6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TRK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otrophic Receptor Tyrosine Kinase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GLA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one Gamma-Carboxyglutamate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6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rathyroid Hormon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65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RSA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eucine Rich Repeat and Sterile Alpha Motif Containing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63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DH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ccinate Dehydrogenase Complex Iron Sulfur Subunit 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6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P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utamic--Pyruvic Transamin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6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LA2G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hospholipase A2 Group VI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6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KN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lin Dependent Kinase Inhibitor 1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5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T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esis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5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RH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istamine Receptor H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5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agulation Factor X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5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FNGR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terferon Gamma Receptor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52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-ND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chondrially Encoded NADH:Ubiquinone Oxidoreductase Core Subunit 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5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R19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croRNA 19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5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A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-Antigen Visual Arrest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5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4A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llagen Type IV Alpha 4 Cha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4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DA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Voltage Dependent Anion Channel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4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ITL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IT Ligan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4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ORA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enosine A2a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3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2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Pase Secretory Pathway Ca2+ Transporting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3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PO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rythropoietin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36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NPTA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-Acetylglucosamine-1-Phosphate Transferase Subunits Alpha and Be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3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HANK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H3 And Multiple Ankyrin Repeat Domains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3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GG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-Oxoguanine DNA Glycosyl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agulation Factor VI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DH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uccinate Dehydrogenase Complex Subunit 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E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esm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ICKLE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ickle Planar Cell Polarity Protein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1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agulation Factor XI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TCH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tched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KN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lin Dependent Kinase Inhibitor 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P1B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lycoprotein Ib Platelet Subunit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R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eroxisome Proliferator Activated Receptor Alph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1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PTLC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rine Palmitoyltransferase Long Chain Base Subunit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SH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utS Homolog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NM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ynam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T-ATP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chondrially Encoded ATP Synthase Membrane Subunit 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2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NNI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oponin I3, Cardiac Typ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1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EP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eptin Recep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16</w:t>
            </w:r>
          </w:p>
        </w:tc>
      </w:tr>
      <w:tr>
        <w:trPr>
          <w:trHeight w:val="552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ZAP7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Zeta Chain of T Cell Receptor Associated Protein Kinase 7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1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DC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grammed Cell Death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14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APK1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itogen-Activated Protein Kinase 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13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KC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tein Kinase C Del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1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agulation Factor III, Tissue Facto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9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MA3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maphorin 3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B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lbindin 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DM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DM2 Proto-Oncogen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8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BP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elin Associated Oligodendrocyte Basic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L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lactosylceramida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7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CNT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ericentr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6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ndogl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F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eurofilament Heav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5</w:t>
            </w:r>
          </w:p>
        </w:tc>
      </w:tr>
      <w:tr>
        <w:trPr>
          <w:trHeight w:val="276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JA1</w:t>
            </w:r>
          </w:p>
        </w:tc>
        <w:tc>
          <w:tcPr>
            <w:tcW w:w="4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p Junction Protein Alpha 1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0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T</w:t>
      </w:r>
      <w:r>
        <w:rPr>
          <w:rFonts w:eastAsia="宋体;SimSun" w:cs="Times New Roman" w:ascii="Times New Roman" w:hAnsi="Times New Roman"/>
          <w:sz w:val="18"/>
          <w:szCs w:val="21"/>
        </w:rPr>
        <w:t xml:space="preserve">ABLE </w:t>
      </w:r>
      <w:r>
        <w:rPr>
          <w:rFonts w:eastAsia="宋体;SimSun" w:cs="Times New Roman" w:ascii="Times New Roman" w:hAnsi="Times New Roman"/>
          <w:szCs w:val="21"/>
        </w:rPr>
        <w:t>S10: 34 shared targets for at least 5 herbs and AD.</w:t>
      </w:r>
    </w:p>
    <w:tbl>
      <w:tblPr>
        <w:tblW w:w="86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282"/>
        <w:gridCol w:w="943"/>
        <w:gridCol w:w="941"/>
        <w:gridCol w:w="690"/>
        <w:gridCol w:w="690"/>
        <w:gridCol w:w="690"/>
        <w:gridCol w:w="690"/>
        <w:gridCol w:w="569"/>
      </w:tblGrid>
      <w:tr>
        <w:trPr>
          <w:trHeight w:val="532" w:hRule="atLeast"/>
        </w:trPr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rgets</w:t>
            </w:r>
          </w:p>
        </w:tc>
        <w:tc>
          <w:tcPr>
            <w:tcW w:w="2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s of herbs</w:t>
            </w:r>
          </w:p>
        </w:tc>
        <w:tc>
          <w:tcPr>
            <w:tcW w:w="5213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</w:tr>
      <w:tr>
        <w:trPr>
          <w:trHeight w:val="279" w:hRule="atLeast"/>
        </w:trPr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22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22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R2</w:t>
            </w:r>
          </w:p>
        </w:tc>
        <w:tc>
          <w:tcPr>
            <w:tcW w:w="22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22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E</w:t>
            </w:r>
          </w:p>
        </w:tc>
        <w:tc>
          <w:tcPr>
            <w:tcW w:w="22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TM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PB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AM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2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QO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U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N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LE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AM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22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3C2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</w:tr>
      <w:tr>
        <w:trPr>
          <w:trHeight w:val="27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ARG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</w:tr>
      <w:tr>
        <w:trPr>
          <w:trHeight w:val="279" w:hRule="atLeast"/>
        </w:trPr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22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12" w:space="0" w:color="000000"/>
        <w:bottom w:val="single" w:sz="12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12" w:space="0" w:color="000000"/>
        <w:bottom w:val="single" w:sz="12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3T02:49:00Z</dcterms:created>
  <dc:creator>Administrator</dc:creator>
  <dc:description/>
  <cp:keywords/>
  <dc:language>en-US</dc:language>
  <cp:lastModifiedBy>Administrator</cp:lastModifiedBy>
  <dcterms:modified xsi:type="dcterms:W3CDTF">2019-11-03T07:46:00Z</dcterms:modified>
  <cp:revision>66</cp:revision>
  <dc:subject/>
  <dc:title/>
</cp:coreProperties>
</file>